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C3322C" w14:textId="70AB33AC" w:rsidR="00C31592" w:rsidRPr="000E4B2A" w:rsidRDefault="00C31592" w:rsidP="00C31592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Toc61861419"/>
      <w:bookmarkStart w:id="1" w:name="_Toc61864553"/>
      <w:r w:rsidRPr="000E4B2A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="008261B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4B2A">
        <w:rPr>
          <w:rFonts w:ascii="Times New Roman" w:hAnsi="Times New Roman" w:cs="Times New Roman"/>
          <w:bCs/>
          <w:sz w:val="24"/>
          <w:szCs w:val="24"/>
        </w:rPr>
        <w:t>Table. The growth of selected rhizobacterial isolates under different pH, Temperature, and % of NaCl</w:t>
      </w:r>
      <w:bookmarkEnd w:id="0"/>
      <w:bookmarkEnd w:id="1"/>
    </w:p>
    <w:tbl>
      <w:tblPr>
        <w:tblStyle w:val="TableGridLight"/>
        <w:tblW w:w="10008" w:type="dxa"/>
        <w:tblLayout w:type="fixed"/>
        <w:tblLook w:val="04A0" w:firstRow="1" w:lastRow="0" w:firstColumn="1" w:lastColumn="0" w:noHBand="0" w:noVBand="1"/>
      </w:tblPr>
      <w:tblGrid>
        <w:gridCol w:w="1147"/>
        <w:gridCol w:w="487"/>
        <w:gridCol w:w="623"/>
        <w:gridCol w:w="623"/>
        <w:gridCol w:w="535"/>
        <w:gridCol w:w="528"/>
        <w:gridCol w:w="623"/>
        <w:gridCol w:w="536"/>
        <w:gridCol w:w="536"/>
        <w:gridCol w:w="590"/>
        <w:gridCol w:w="720"/>
        <w:gridCol w:w="459"/>
        <w:gridCol w:w="536"/>
        <w:gridCol w:w="625"/>
        <w:gridCol w:w="720"/>
        <w:gridCol w:w="720"/>
      </w:tblGrid>
      <w:tr w:rsidR="00C31592" w:rsidRPr="00163BC0" w14:paraId="29109D87" w14:textId="77777777" w:rsidTr="00076972">
        <w:trPr>
          <w:trHeight w:val="325"/>
        </w:trPr>
        <w:tc>
          <w:tcPr>
            <w:tcW w:w="1147" w:type="dxa"/>
            <w:vMerge w:val="restart"/>
          </w:tcPr>
          <w:p w14:paraId="4E6873E3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solates </w:t>
            </w:r>
          </w:p>
        </w:tc>
        <w:tc>
          <w:tcPr>
            <w:tcW w:w="2796" w:type="dxa"/>
            <w:gridSpan w:val="5"/>
          </w:tcPr>
          <w:p w14:paraId="1832A442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                pH </w:t>
            </w:r>
          </w:p>
        </w:tc>
        <w:tc>
          <w:tcPr>
            <w:tcW w:w="3005" w:type="dxa"/>
            <w:gridSpan w:val="5"/>
          </w:tcPr>
          <w:p w14:paraId="69D434D1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Cl (%)</w:t>
            </w:r>
          </w:p>
          <w:p w14:paraId="0CFB22A6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60" w:type="dxa"/>
            <w:gridSpan w:val="5"/>
          </w:tcPr>
          <w:p w14:paraId="196D034A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mperature(</w:t>
            </w: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0</w:t>
            </w: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)</w:t>
            </w:r>
          </w:p>
          <w:p w14:paraId="0623DE37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31592" w:rsidRPr="00163BC0" w14:paraId="15B16CA7" w14:textId="77777777" w:rsidTr="00076972">
        <w:trPr>
          <w:trHeight w:val="88"/>
        </w:trPr>
        <w:tc>
          <w:tcPr>
            <w:tcW w:w="1147" w:type="dxa"/>
            <w:vMerge/>
          </w:tcPr>
          <w:p w14:paraId="7D780AB2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87" w:type="dxa"/>
          </w:tcPr>
          <w:p w14:paraId="013F59E3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3" w:type="dxa"/>
          </w:tcPr>
          <w:p w14:paraId="7667F975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23" w:type="dxa"/>
          </w:tcPr>
          <w:p w14:paraId="0DD9ECDA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35" w:type="dxa"/>
          </w:tcPr>
          <w:p w14:paraId="7C60230F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28" w:type="dxa"/>
          </w:tcPr>
          <w:p w14:paraId="0F2DFBAD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23" w:type="dxa"/>
          </w:tcPr>
          <w:p w14:paraId="721CCDD2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36" w:type="dxa"/>
          </w:tcPr>
          <w:p w14:paraId="5610F769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6" w:type="dxa"/>
          </w:tcPr>
          <w:p w14:paraId="63F05660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90" w:type="dxa"/>
          </w:tcPr>
          <w:p w14:paraId="162E9BE9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</w:tcPr>
          <w:p w14:paraId="151FF6DD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59" w:type="dxa"/>
          </w:tcPr>
          <w:p w14:paraId="064E3F20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36" w:type="dxa"/>
          </w:tcPr>
          <w:p w14:paraId="02D86301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625" w:type="dxa"/>
          </w:tcPr>
          <w:p w14:paraId="425ACF91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20" w:type="dxa"/>
          </w:tcPr>
          <w:p w14:paraId="30D9BBFB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720" w:type="dxa"/>
          </w:tcPr>
          <w:p w14:paraId="2C0D4F8C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C31592" w:rsidRPr="00163BC0" w14:paraId="62E7E24F" w14:textId="77777777" w:rsidTr="00076972">
        <w:tc>
          <w:tcPr>
            <w:tcW w:w="1147" w:type="dxa"/>
          </w:tcPr>
          <w:p w14:paraId="52A1FE63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A</w:t>
            </w: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13              </w:t>
            </w:r>
          </w:p>
        </w:tc>
        <w:tc>
          <w:tcPr>
            <w:tcW w:w="487" w:type="dxa"/>
          </w:tcPr>
          <w:p w14:paraId="2BA8ECE4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623" w:type="dxa"/>
          </w:tcPr>
          <w:p w14:paraId="0A94A0E7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623" w:type="dxa"/>
          </w:tcPr>
          <w:p w14:paraId="02ED68A2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535" w:type="dxa"/>
          </w:tcPr>
          <w:p w14:paraId="68D3B07E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528" w:type="dxa"/>
          </w:tcPr>
          <w:p w14:paraId="1C26C0F9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23" w:type="dxa"/>
          </w:tcPr>
          <w:p w14:paraId="15C5C9DB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536" w:type="dxa"/>
          </w:tcPr>
          <w:p w14:paraId="5FDD8F47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536" w:type="dxa"/>
          </w:tcPr>
          <w:p w14:paraId="51CE83E3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90" w:type="dxa"/>
          </w:tcPr>
          <w:p w14:paraId="7AA68749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dxa"/>
          </w:tcPr>
          <w:p w14:paraId="61A0E3F8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59" w:type="dxa"/>
          </w:tcPr>
          <w:p w14:paraId="74568306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</w:tcPr>
          <w:p w14:paraId="35ED6688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625" w:type="dxa"/>
          </w:tcPr>
          <w:p w14:paraId="6F8331DD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720" w:type="dxa"/>
          </w:tcPr>
          <w:p w14:paraId="171CEFE9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720" w:type="dxa"/>
          </w:tcPr>
          <w:p w14:paraId="4C2C849A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C31592" w:rsidRPr="00163BC0" w14:paraId="1B4E1652" w14:textId="77777777" w:rsidTr="00076972">
        <w:trPr>
          <w:trHeight w:val="363"/>
        </w:trPr>
        <w:tc>
          <w:tcPr>
            <w:tcW w:w="1147" w:type="dxa"/>
          </w:tcPr>
          <w:p w14:paraId="74E1CCC8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A</w:t>
            </w: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14</w:t>
            </w:r>
          </w:p>
        </w:tc>
        <w:tc>
          <w:tcPr>
            <w:tcW w:w="487" w:type="dxa"/>
          </w:tcPr>
          <w:p w14:paraId="157A1DEE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23" w:type="dxa"/>
          </w:tcPr>
          <w:p w14:paraId="08DADDF3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23" w:type="dxa"/>
          </w:tcPr>
          <w:p w14:paraId="4F816661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+++ </w:t>
            </w:r>
          </w:p>
        </w:tc>
        <w:tc>
          <w:tcPr>
            <w:tcW w:w="535" w:type="dxa"/>
          </w:tcPr>
          <w:p w14:paraId="32416C6F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28" w:type="dxa"/>
          </w:tcPr>
          <w:p w14:paraId="12E9A5F5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23" w:type="dxa"/>
          </w:tcPr>
          <w:p w14:paraId="2890745C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536" w:type="dxa"/>
          </w:tcPr>
          <w:p w14:paraId="48CCA46B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536" w:type="dxa"/>
          </w:tcPr>
          <w:p w14:paraId="6DCC8325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90" w:type="dxa"/>
          </w:tcPr>
          <w:p w14:paraId="59D02052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dxa"/>
          </w:tcPr>
          <w:p w14:paraId="2074C9A0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59" w:type="dxa"/>
          </w:tcPr>
          <w:p w14:paraId="3B67BED1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</w:tcPr>
          <w:p w14:paraId="16101A8A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625" w:type="dxa"/>
          </w:tcPr>
          <w:p w14:paraId="02D6E5F8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720" w:type="dxa"/>
          </w:tcPr>
          <w:p w14:paraId="094119AA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720" w:type="dxa"/>
          </w:tcPr>
          <w:p w14:paraId="21823593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C31592" w:rsidRPr="00163BC0" w14:paraId="716FED70" w14:textId="77777777" w:rsidTr="00076972">
        <w:trPr>
          <w:trHeight w:val="463"/>
        </w:trPr>
        <w:tc>
          <w:tcPr>
            <w:tcW w:w="1147" w:type="dxa"/>
          </w:tcPr>
          <w:p w14:paraId="1DBB0EC9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A</w:t>
            </w: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26               </w:t>
            </w:r>
          </w:p>
        </w:tc>
        <w:tc>
          <w:tcPr>
            <w:tcW w:w="487" w:type="dxa"/>
          </w:tcPr>
          <w:p w14:paraId="2C32FFB0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23" w:type="dxa"/>
          </w:tcPr>
          <w:p w14:paraId="3B87C9C8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623" w:type="dxa"/>
          </w:tcPr>
          <w:p w14:paraId="6354E0BF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535" w:type="dxa"/>
          </w:tcPr>
          <w:p w14:paraId="4A3EF4E0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28" w:type="dxa"/>
          </w:tcPr>
          <w:p w14:paraId="6C450805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23" w:type="dxa"/>
          </w:tcPr>
          <w:p w14:paraId="2F518F12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536" w:type="dxa"/>
          </w:tcPr>
          <w:p w14:paraId="66EA64B4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536" w:type="dxa"/>
          </w:tcPr>
          <w:p w14:paraId="49262BF3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90" w:type="dxa"/>
          </w:tcPr>
          <w:p w14:paraId="5870EBF5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20" w:type="dxa"/>
          </w:tcPr>
          <w:p w14:paraId="7F18F84E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459" w:type="dxa"/>
          </w:tcPr>
          <w:p w14:paraId="7BFAD486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</w:tcPr>
          <w:p w14:paraId="60B81330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625" w:type="dxa"/>
          </w:tcPr>
          <w:p w14:paraId="10C4F1AE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720" w:type="dxa"/>
          </w:tcPr>
          <w:p w14:paraId="6E78607F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720" w:type="dxa"/>
          </w:tcPr>
          <w:p w14:paraId="1B1AE27F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C31592" w:rsidRPr="00163BC0" w14:paraId="31052565" w14:textId="77777777" w:rsidTr="00076972">
        <w:tc>
          <w:tcPr>
            <w:tcW w:w="1147" w:type="dxa"/>
          </w:tcPr>
          <w:p w14:paraId="6DF4D094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A</w:t>
            </w:r>
            <w:r w:rsidRPr="00163B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52</w:t>
            </w:r>
          </w:p>
        </w:tc>
        <w:tc>
          <w:tcPr>
            <w:tcW w:w="487" w:type="dxa"/>
          </w:tcPr>
          <w:p w14:paraId="63F2B75F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23" w:type="dxa"/>
          </w:tcPr>
          <w:p w14:paraId="7171B038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623" w:type="dxa"/>
          </w:tcPr>
          <w:p w14:paraId="31824616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535" w:type="dxa"/>
          </w:tcPr>
          <w:p w14:paraId="6DC789A3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28" w:type="dxa"/>
          </w:tcPr>
          <w:p w14:paraId="1AF835A4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23" w:type="dxa"/>
          </w:tcPr>
          <w:p w14:paraId="3F2E9F22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536" w:type="dxa"/>
          </w:tcPr>
          <w:p w14:paraId="7A9BAAEC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536" w:type="dxa"/>
          </w:tcPr>
          <w:p w14:paraId="40F91C31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90" w:type="dxa"/>
          </w:tcPr>
          <w:p w14:paraId="2FBB5267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</w:tcPr>
          <w:p w14:paraId="405501A6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59" w:type="dxa"/>
          </w:tcPr>
          <w:p w14:paraId="182D1B0B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36" w:type="dxa"/>
          </w:tcPr>
          <w:p w14:paraId="15733164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625" w:type="dxa"/>
          </w:tcPr>
          <w:p w14:paraId="7F3A8C3C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720" w:type="dxa"/>
          </w:tcPr>
          <w:p w14:paraId="0422E1DF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720" w:type="dxa"/>
          </w:tcPr>
          <w:p w14:paraId="493FD618" w14:textId="77777777" w:rsidR="00C31592" w:rsidRPr="00163BC0" w:rsidRDefault="00C31592" w:rsidP="0007697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</w:tbl>
    <w:p w14:paraId="2D7862E4" w14:textId="4DE46122" w:rsidR="00C31592" w:rsidRPr="00163BC0" w:rsidRDefault="008852F1" w:rsidP="00C31592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Hlk169788381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31592" w:rsidRPr="00163BC0">
        <w:rPr>
          <w:rFonts w:ascii="Times New Roman" w:hAnsi="Times New Roman" w:cs="Times New Roman"/>
          <w:sz w:val="20"/>
          <w:szCs w:val="20"/>
          <w:lang w:val="en-GB"/>
        </w:rPr>
        <w:t>+++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C31592" w:rsidRPr="00163BC0">
        <w:rPr>
          <w:rFonts w:ascii="Times New Roman" w:hAnsi="Times New Roman" w:cs="Times New Roman"/>
          <w:sz w:val="20"/>
          <w:szCs w:val="20"/>
          <w:lang w:val="en-GB"/>
        </w:rPr>
        <w:t xml:space="preserve"> abundant growth, ++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C31592" w:rsidRPr="00163BC0">
        <w:rPr>
          <w:rFonts w:ascii="Times New Roman" w:hAnsi="Times New Roman" w:cs="Times New Roman"/>
          <w:sz w:val="20"/>
          <w:szCs w:val="20"/>
          <w:lang w:val="en-GB"/>
        </w:rPr>
        <w:t xml:space="preserve"> medium growth, +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C31592" w:rsidRPr="00163BC0">
        <w:rPr>
          <w:rFonts w:ascii="Times New Roman" w:hAnsi="Times New Roman" w:cs="Times New Roman"/>
          <w:sz w:val="20"/>
          <w:szCs w:val="20"/>
          <w:lang w:val="en-GB"/>
        </w:rPr>
        <w:t>slow growth, -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C31592" w:rsidRPr="00163BC0">
        <w:rPr>
          <w:rFonts w:ascii="Times New Roman" w:hAnsi="Times New Roman" w:cs="Times New Roman"/>
          <w:sz w:val="20"/>
          <w:szCs w:val="20"/>
          <w:lang w:val="en-GB"/>
        </w:rPr>
        <w:t>No growth</w:t>
      </w:r>
      <w:bookmarkEnd w:id="2"/>
    </w:p>
    <w:sectPr w:rsidR="00C31592" w:rsidRPr="00163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218570" w14:textId="77777777" w:rsidR="007269F4" w:rsidRDefault="007269F4" w:rsidP="00054F37">
      <w:pPr>
        <w:spacing w:after="0" w:line="240" w:lineRule="auto"/>
      </w:pPr>
      <w:r>
        <w:separator/>
      </w:r>
    </w:p>
  </w:endnote>
  <w:endnote w:type="continuationSeparator" w:id="0">
    <w:p w14:paraId="2F9286C4" w14:textId="77777777" w:rsidR="007269F4" w:rsidRDefault="007269F4" w:rsidP="00054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D739A3" w14:textId="77777777" w:rsidR="007269F4" w:rsidRDefault="007269F4" w:rsidP="00054F37">
      <w:pPr>
        <w:spacing w:after="0" w:line="240" w:lineRule="auto"/>
      </w:pPr>
      <w:r>
        <w:separator/>
      </w:r>
    </w:p>
  </w:footnote>
  <w:footnote w:type="continuationSeparator" w:id="0">
    <w:p w14:paraId="0F88810D" w14:textId="77777777" w:rsidR="007269F4" w:rsidRDefault="007269F4" w:rsidP="00054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5E"/>
    <w:rsid w:val="00001B90"/>
    <w:rsid w:val="00035F94"/>
    <w:rsid w:val="00054F37"/>
    <w:rsid w:val="0005657F"/>
    <w:rsid w:val="000759DA"/>
    <w:rsid w:val="000E4B2A"/>
    <w:rsid w:val="00163BC0"/>
    <w:rsid w:val="00300045"/>
    <w:rsid w:val="0030078A"/>
    <w:rsid w:val="003201AB"/>
    <w:rsid w:val="004A293B"/>
    <w:rsid w:val="005E6C5E"/>
    <w:rsid w:val="006D2B2A"/>
    <w:rsid w:val="007269F4"/>
    <w:rsid w:val="008017A5"/>
    <w:rsid w:val="008261B1"/>
    <w:rsid w:val="008852F1"/>
    <w:rsid w:val="00890F21"/>
    <w:rsid w:val="00914FF7"/>
    <w:rsid w:val="009B48B1"/>
    <w:rsid w:val="00B43151"/>
    <w:rsid w:val="00B56925"/>
    <w:rsid w:val="00B804EF"/>
    <w:rsid w:val="00C1142C"/>
    <w:rsid w:val="00C31592"/>
    <w:rsid w:val="00C677F1"/>
    <w:rsid w:val="00E10ED0"/>
    <w:rsid w:val="00EB46E0"/>
    <w:rsid w:val="00EF6B98"/>
    <w:rsid w:val="00F51E21"/>
    <w:rsid w:val="00F7294E"/>
    <w:rsid w:val="00FE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AA954"/>
  <w15:chartTrackingRefBased/>
  <w15:docId w15:val="{9275C812-E0D6-4EC6-81EA-4D496B56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C5E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6C5E"/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table" w:styleId="TableGrid">
    <w:name w:val="Table Grid"/>
    <w:basedOn w:val="TableNormal"/>
    <w:uiPriority w:val="39"/>
    <w:rsid w:val="005E6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E6C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F37"/>
  </w:style>
  <w:style w:type="paragraph" w:styleId="Footer">
    <w:name w:val="footer"/>
    <w:basedOn w:val="Normal"/>
    <w:link w:val="Foot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111</Words>
  <Characters>383</Characters>
  <Application>Microsoft Office Word</Application>
  <DocSecurity>0</DocSecurity>
  <Lines>1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108</cp:lastModifiedBy>
  <cp:revision>18</cp:revision>
  <dcterms:created xsi:type="dcterms:W3CDTF">2024-06-17T15:55:00Z</dcterms:created>
  <dcterms:modified xsi:type="dcterms:W3CDTF">2024-06-29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70ed6-9f22-4d1c-bacf-394fc5d0c693</vt:lpwstr>
  </property>
</Properties>
</file>